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9000A2E" w14:textId="77777777" w:rsidR="001F4CDB" w:rsidRPr="00FB76FB" w:rsidRDefault="001F4CDB" w:rsidP="001F4CDB">
      <w:pPr>
        <w:snapToGrid w:val="0"/>
        <w:spacing w:line="360" w:lineRule="auto"/>
        <w:jc w:val="center"/>
        <w:rPr>
          <w:rFonts w:ascii="Times New Roman" w:eastAsia="宋体" w:hAnsi="Times New Roman" w:cs="Times New Roman"/>
          <w:color w:val="000000"/>
        </w:rPr>
      </w:pPr>
      <w:r>
        <w:rPr>
          <w:rFonts w:ascii="Times New Roman" w:eastAsia="宋体" w:hAnsi="Times New Roman" w:cs="Times New Roman"/>
          <w:noProof/>
          <w:color w:val="000000"/>
        </w:rPr>
        <w:drawing>
          <wp:inline distT="0" distB="0" distL="0" distR="0" wp14:anchorId="636446B5" wp14:editId="18F976E2">
            <wp:extent cx="5283817" cy="5852323"/>
            <wp:effectExtent l="0" t="0" r="0" b="0"/>
            <wp:docPr id="30" name="图片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2779" cy="586224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CD21F92" w14:textId="29AECC78" w:rsidR="001F4CDB" w:rsidRDefault="001F4CDB" w:rsidP="001F4CDB">
      <w:pPr>
        <w:snapToGrid w:val="0"/>
        <w:spacing w:line="360" w:lineRule="auto"/>
        <w:rPr>
          <w:rFonts w:ascii="Times New Roman" w:eastAsia="宋体" w:hAnsi="Times New Roman" w:cs="Times New Roman"/>
          <w:color w:val="000000"/>
        </w:rPr>
      </w:pPr>
      <w:r w:rsidRPr="00FB76FB">
        <w:rPr>
          <w:rFonts w:ascii="Times New Roman" w:eastAsia="宋体" w:hAnsi="Times New Roman" w:cs="Times New Roman"/>
          <w:b/>
          <w:color w:val="000000"/>
        </w:rPr>
        <w:t>F</w:t>
      </w:r>
      <w:r w:rsidR="00335000">
        <w:rPr>
          <w:rFonts w:ascii="Times New Roman" w:eastAsia="宋体" w:hAnsi="Times New Roman" w:cs="Times New Roman"/>
          <w:b/>
          <w:color w:val="000000"/>
        </w:rPr>
        <w:t>IGURE</w:t>
      </w:r>
      <w:r w:rsidRPr="00FB76FB">
        <w:rPr>
          <w:rFonts w:ascii="Times New Roman" w:eastAsia="宋体" w:hAnsi="Times New Roman" w:cs="Times New Roman"/>
          <w:b/>
          <w:color w:val="000000"/>
        </w:rPr>
        <w:t xml:space="preserve"> S1. </w:t>
      </w:r>
      <w:r w:rsidRPr="00FB76FB">
        <w:rPr>
          <w:rFonts w:ascii="Times New Roman" w:eastAsia="宋体" w:hAnsi="Times New Roman" w:cs="Times New Roman"/>
          <w:color w:val="000000"/>
        </w:rPr>
        <w:t>Dynamics of bacterial functional profiles during SSF processes analyzed by PICRUSt. (A)Level 2 KEGG ortholog functional predictions. (B)Dynamics of bacterial functional profiles during SSF processes analyzed by PICRUSt in level 3 KEGG ortholog functional predictions of the relative abundances of the top 20 metabolic functions.</w:t>
      </w:r>
      <w:r w:rsidRPr="00FB76FB">
        <w:rPr>
          <w:rFonts w:ascii="Times New Roman" w:eastAsia="宋体" w:hAnsi="Times New Roman" w:cs="Times New Roman"/>
          <w:color w:val="000000"/>
          <w:sz w:val="24"/>
        </w:rPr>
        <w:t xml:space="preserve"> </w:t>
      </w:r>
      <w:r w:rsidRPr="00FB76FB">
        <w:rPr>
          <w:rFonts w:ascii="Times New Roman" w:eastAsia="宋体" w:hAnsi="Times New Roman" w:cs="Times New Roman"/>
          <w:color w:val="000000"/>
        </w:rPr>
        <w:t>Con, control; MS, multi-strain.</w:t>
      </w:r>
    </w:p>
    <w:p w14:paraId="1411EB4D" w14:textId="77777777" w:rsidR="001F4CDB" w:rsidRDefault="001F4CDB" w:rsidP="001F4CDB">
      <w:pPr>
        <w:widowControl/>
        <w:jc w:val="left"/>
        <w:rPr>
          <w:rFonts w:ascii="Times New Roman" w:eastAsia="宋体" w:hAnsi="Times New Roman" w:cs="Times New Roman"/>
          <w:color w:val="000000"/>
        </w:rPr>
      </w:pPr>
      <w:r>
        <w:rPr>
          <w:rFonts w:ascii="Times New Roman" w:eastAsia="宋体" w:hAnsi="Times New Roman" w:cs="Times New Roman"/>
          <w:color w:val="000000"/>
        </w:rPr>
        <w:br w:type="page"/>
      </w:r>
    </w:p>
    <w:p w14:paraId="0E7C927C" w14:textId="77777777" w:rsidR="001F4CDB" w:rsidRDefault="001F4CDB" w:rsidP="001F4CDB">
      <w:pPr>
        <w:snapToGrid w:val="0"/>
        <w:spacing w:line="360" w:lineRule="auto"/>
        <w:jc w:val="center"/>
        <w:rPr>
          <w:rFonts w:ascii="Times New Roman" w:eastAsia="宋体" w:hAnsi="Times New Roman" w:cs="Times New Roman"/>
          <w:color w:val="000000"/>
        </w:rPr>
      </w:pPr>
      <w:r>
        <w:rPr>
          <w:rFonts w:ascii="Times New Roman" w:eastAsia="宋体" w:hAnsi="Times New Roman" w:cs="Times New Roman"/>
          <w:noProof/>
          <w:color w:val="000000"/>
        </w:rPr>
        <w:lastRenderedPageBreak/>
        <w:drawing>
          <wp:inline distT="0" distB="0" distL="0" distR="0" wp14:anchorId="35526982" wp14:editId="35A67CEA">
            <wp:extent cx="3959738" cy="3574401"/>
            <wp:effectExtent l="0" t="0" r="3175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3382" cy="357769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C0C6AA6" w14:textId="442EBB6E" w:rsidR="001F4CDB" w:rsidRDefault="00983017" w:rsidP="001F4CDB">
      <w:pPr>
        <w:snapToGrid w:val="0"/>
        <w:spacing w:line="360" w:lineRule="auto"/>
        <w:rPr>
          <w:rFonts w:ascii="Times New Roman" w:eastAsia="宋体" w:hAnsi="Times New Roman" w:cs="Times New Roman"/>
          <w:color w:val="000000"/>
        </w:rPr>
      </w:pPr>
      <w:r w:rsidRPr="00FB76FB">
        <w:rPr>
          <w:rFonts w:ascii="Times New Roman" w:eastAsia="宋体" w:hAnsi="Times New Roman" w:cs="Times New Roman"/>
          <w:b/>
          <w:color w:val="000000"/>
        </w:rPr>
        <w:t>F</w:t>
      </w:r>
      <w:r>
        <w:rPr>
          <w:rFonts w:ascii="Times New Roman" w:eastAsia="宋体" w:hAnsi="Times New Roman" w:cs="Times New Roman"/>
          <w:b/>
          <w:color w:val="000000"/>
        </w:rPr>
        <w:t>IGURE</w:t>
      </w:r>
      <w:r w:rsidR="001F4CDB" w:rsidRPr="00FB76FB">
        <w:rPr>
          <w:rFonts w:ascii="Times New Roman" w:eastAsia="宋体" w:hAnsi="Times New Roman" w:cs="Times New Roman"/>
          <w:b/>
          <w:color w:val="000000"/>
        </w:rPr>
        <w:t xml:space="preserve"> S</w:t>
      </w:r>
      <w:r w:rsidR="001F4CDB">
        <w:rPr>
          <w:rFonts w:ascii="Times New Roman" w:eastAsia="宋体" w:hAnsi="Times New Roman" w:cs="Times New Roman"/>
          <w:b/>
          <w:color w:val="000000"/>
        </w:rPr>
        <w:t>2.</w:t>
      </w:r>
      <w:r w:rsidR="001F4CDB" w:rsidRPr="007D53F9">
        <w:rPr>
          <w:rFonts w:ascii="Times New Roman" w:eastAsia="宋体" w:hAnsi="Times New Roman" w:cs="Times New Roman"/>
          <w:color w:val="000000"/>
        </w:rPr>
        <w:t xml:space="preserve"> Principal component a</w:t>
      </w:r>
      <w:r w:rsidR="001F4CDB">
        <w:rPr>
          <w:rFonts w:ascii="Times New Roman" w:eastAsia="宋体" w:hAnsi="Times New Roman" w:cs="Times New Roman"/>
          <w:color w:val="000000"/>
        </w:rPr>
        <w:t>nalysis (PCA) plot of compounds</w:t>
      </w:r>
      <w:r w:rsidR="001F4CDB">
        <w:rPr>
          <w:rFonts w:ascii="Times New Roman" w:eastAsia="宋体" w:hAnsi="Times New Roman" w:cs="Times New Roman" w:hint="eastAsia"/>
          <w:color w:val="000000"/>
        </w:rPr>
        <w:t xml:space="preserve"> </w:t>
      </w:r>
      <w:r w:rsidR="001F4CDB">
        <w:rPr>
          <w:rFonts w:ascii="Times New Roman" w:eastAsia="宋体" w:hAnsi="Times New Roman" w:cs="Times New Roman"/>
          <w:color w:val="000000"/>
        </w:rPr>
        <w:t>in fermented EBSG</w:t>
      </w:r>
      <w:r w:rsidR="001F4CDB" w:rsidRPr="00FB76FB">
        <w:rPr>
          <w:rFonts w:ascii="Times New Roman" w:eastAsia="宋体" w:hAnsi="Times New Roman" w:cs="Times New Roman"/>
          <w:color w:val="000000"/>
        </w:rPr>
        <w:t>.</w:t>
      </w:r>
      <w:r w:rsidR="001F4CDB" w:rsidRPr="00FB76FB">
        <w:rPr>
          <w:rFonts w:ascii="Times New Roman" w:eastAsia="宋体" w:hAnsi="Times New Roman" w:cs="Times New Roman"/>
          <w:color w:val="000000"/>
          <w:sz w:val="24"/>
        </w:rPr>
        <w:t xml:space="preserve"> </w:t>
      </w:r>
      <w:r w:rsidR="001F4CDB" w:rsidRPr="00FB76FB">
        <w:rPr>
          <w:rFonts w:ascii="Times New Roman" w:eastAsia="宋体" w:hAnsi="Times New Roman" w:cs="Times New Roman"/>
          <w:color w:val="000000"/>
        </w:rPr>
        <w:t>Con, control; MS, multi-strain.</w:t>
      </w:r>
      <w:bookmarkStart w:id="0" w:name="_GoBack"/>
      <w:bookmarkEnd w:id="0"/>
    </w:p>
    <w:sectPr w:rsidR="001F4CDB" w:rsidSect="0008509D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A7354F2" w14:textId="77777777" w:rsidR="003072DA" w:rsidRDefault="003072DA" w:rsidP="00170880">
      <w:r>
        <w:separator/>
      </w:r>
    </w:p>
  </w:endnote>
  <w:endnote w:type="continuationSeparator" w:id="0">
    <w:p w14:paraId="48FA9C27" w14:textId="77777777" w:rsidR="003072DA" w:rsidRDefault="003072DA" w:rsidP="001708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257B563" w14:textId="77777777" w:rsidR="003072DA" w:rsidRDefault="003072DA" w:rsidP="00170880">
      <w:r>
        <w:separator/>
      </w:r>
    </w:p>
  </w:footnote>
  <w:footnote w:type="continuationSeparator" w:id="0">
    <w:p w14:paraId="26DFB07A" w14:textId="77777777" w:rsidR="003072DA" w:rsidRDefault="003072DA" w:rsidP="001708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779B"/>
    <w:rsid w:val="000517A9"/>
    <w:rsid w:val="0008509D"/>
    <w:rsid w:val="00097EAC"/>
    <w:rsid w:val="000A5CE2"/>
    <w:rsid w:val="000B48A2"/>
    <w:rsid w:val="00117ECD"/>
    <w:rsid w:val="001251D8"/>
    <w:rsid w:val="00147350"/>
    <w:rsid w:val="00170880"/>
    <w:rsid w:val="001909A5"/>
    <w:rsid w:val="00195D19"/>
    <w:rsid w:val="001C4076"/>
    <w:rsid w:val="001F02A1"/>
    <w:rsid w:val="001F4CDB"/>
    <w:rsid w:val="00213299"/>
    <w:rsid w:val="002A1848"/>
    <w:rsid w:val="00303965"/>
    <w:rsid w:val="00304BE9"/>
    <w:rsid w:val="003072DA"/>
    <w:rsid w:val="00326AFE"/>
    <w:rsid w:val="00335000"/>
    <w:rsid w:val="003A3E22"/>
    <w:rsid w:val="003A75F4"/>
    <w:rsid w:val="003A7C9C"/>
    <w:rsid w:val="003A7CF5"/>
    <w:rsid w:val="003E0453"/>
    <w:rsid w:val="00403C06"/>
    <w:rsid w:val="00424B57"/>
    <w:rsid w:val="00491DE0"/>
    <w:rsid w:val="004D58A5"/>
    <w:rsid w:val="004E26FF"/>
    <w:rsid w:val="00510C2C"/>
    <w:rsid w:val="00514DD3"/>
    <w:rsid w:val="00517DAC"/>
    <w:rsid w:val="005606A7"/>
    <w:rsid w:val="00574C84"/>
    <w:rsid w:val="00585F3C"/>
    <w:rsid w:val="00596222"/>
    <w:rsid w:val="005A6342"/>
    <w:rsid w:val="005B4496"/>
    <w:rsid w:val="005F779B"/>
    <w:rsid w:val="00613B26"/>
    <w:rsid w:val="006D7249"/>
    <w:rsid w:val="006F13D8"/>
    <w:rsid w:val="006F6276"/>
    <w:rsid w:val="00713916"/>
    <w:rsid w:val="00755260"/>
    <w:rsid w:val="00774458"/>
    <w:rsid w:val="0077708F"/>
    <w:rsid w:val="007833EE"/>
    <w:rsid w:val="007E1C90"/>
    <w:rsid w:val="007E3827"/>
    <w:rsid w:val="007E429E"/>
    <w:rsid w:val="007E4D24"/>
    <w:rsid w:val="00915B23"/>
    <w:rsid w:val="009732E0"/>
    <w:rsid w:val="009746B3"/>
    <w:rsid w:val="00983017"/>
    <w:rsid w:val="009B285F"/>
    <w:rsid w:val="009C3693"/>
    <w:rsid w:val="009D78D8"/>
    <w:rsid w:val="009E432A"/>
    <w:rsid w:val="009F0337"/>
    <w:rsid w:val="009F7756"/>
    <w:rsid w:val="00A31D0D"/>
    <w:rsid w:val="00A56057"/>
    <w:rsid w:val="00A71134"/>
    <w:rsid w:val="00A7323C"/>
    <w:rsid w:val="00AA591D"/>
    <w:rsid w:val="00AD1161"/>
    <w:rsid w:val="00AE2AA8"/>
    <w:rsid w:val="00B00655"/>
    <w:rsid w:val="00B455DD"/>
    <w:rsid w:val="00B45C1D"/>
    <w:rsid w:val="00B45EA3"/>
    <w:rsid w:val="00B92FB2"/>
    <w:rsid w:val="00BA4AEE"/>
    <w:rsid w:val="00BC155D"/>
    <w:rsid w:val="00C14625"/>
    <w:rsid w:val="00C40825"/>
    <w:rsid w:val="00C83739"/>
    <w:rsid w:val="00CA0C6B"/>
    <w:rsid w:val="00CC54A7"/>
    <w:rsid w:val="00CF51D3"/>
    <w:rsid w:val="00D07501"/>
    <w:rsid w:val="00D20398"/>
    <w:rsid w:val="00D74F4C"/>
    <w:rsid w:val="00D92ADE"/>
    <w:rsid w:val="00DA41DB"/>
    <w:rsid w:val="00DB6873"/>
    <w:rsid w:val="00E0008F"/>
    <w:rsid w:val="00E14C3B"/>
    <w:rsid w:val="00E503AF"/>
    <w:rsid w:val="00E60096"/>
    <w:rsid w:val="00E9310D"/>
    <w:rsid w:val="00E94F2E"/>
    <w:rsid w:val="00EA5510"/>
    <w:rsid w:val="00ED7728"/>
    <w:rsid w:val="00F0586C"/>
    <w:rsid w:val="00F14897"/>
    <w:rsid w:val="00F225D4"/>
    <w:rsid w:val="00F471B5"/>
    <w:rsid w:val="00F64891"/>
    <w:rsid w:val="00FB099C"/>
    <w:rsid w:val="00FB41EC"/>
    <w:rsid w:val="00FD1F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E7E26B"/>
  <w15:chartTrackingRefBased/>
  <w15:docId w15:val="{47E9431E-2771-4A8B-9030-476C2E655E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7088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708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7088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708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70880"/>
    <w:rPr>
      <w:sz w:val="18"/>
      <w:szCs w:val="18"/>
    </w:rPr>
  </w:style>
  <w:style w:type="paragraph" w:styleId="a5">
    <w:name w:val="Title"/>
    <w:aliases w:val="三级标题"/>
    <w:basedOn w:val="a"/>
    <w:next w:val="a"/>
    <w:link w:val="Char1"/>
    <w:uiPriority w:val="10"/>
    <w:qFormat/>
    <w:rsid w:val="00304BE9"/>
    <w:pPr>
      <w:spacing w:line="360" w:lineRule="auto"/>
      <w:jc w:val="left"/>
      <w:outlineLvl w:val="2"/>
    </w:pPr>
    <w:rPr>
      <w:rFonts w:ascii="Arial" w:eastAsia="黑体" w:hAnsi="Arial" w:cs="Times New Roman"/>
      <w:bCs/>
      <w:color w:val="000000"/>
      <w:sz w:val="28"/>
      <w:szCs w:val="32"/>
    </w:rPr>
  </w:style>
  <w:style w:type="character" w:customStyle="1" w:styleId="Char1">
    <w:name w:val="标题 Char"/>
    <w:aliases w:val="三级标题 Char"/>
    <w:basedOn w:val="a0"/>
    <w:link w:val="a5"/>
    <w:uiPriority w:val="10"/>
    <w:rsid w:val="00304BE9"/>
    <w:rPr>
      <w:rFonts w:ascii="Arial" w:eastAsia="黑体" w:hAnsi="Arial" w:cs="Times New Roman"/>
      <w:bCs/>
      <w:color w:val="000000"/>
      <w:sz w:val="28"/>
      <w:szCs w:val="32"/>
    </w:rPr>
  </w:style>
  <w:style w:type="table" w:styleId="a6">
    <w:name w:val="Table Grid"/>
    <w:basedOn w:val="a1"/>
    <w:uiPriority w:val="39"/>
    <w:rsid w:val="000B48A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435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60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71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</TotalTime>
  <Pages>2</Pages>
  <Words>73</Words>
  <Characters>420</Characters>
  <Application>Microsoft Office Word</Application>
  <DocSecurity>0</DocSecurity>
  <Lines>3</Lines>
  <Paragraphs>1</Paragraphs>
  <ScaleCrop>false</ScaleCrop>
  <Company/>
  <LinksUpToDate>false</LinksUpToDate>
  <CharactersWithSpaces>4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acer</cp:lastModifiedBy>
  <cp:revision>111</cp:revision>
  <dcterms:created xsi:type="dcterms:W3CDTF">2021-09-06T07:43:00Z</dcterms:created>
  <dcterms:modified xsi:type="dcterms:W3CDTF">2024-05-26T18:27:00Z</dcterms:modified>
</cp:coreProperties>
</file>